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19C5F7" w14:textId="77777777" w:rsidR="00E93C97" w:rsidRDefault="00E93C97">
      <w:pPr>
        <w:shd w:val="clear" w:color="auto" w:fill="FFFFFF"/>
        <w:spacing w:line="360" w:lineRule="auto"/>
        <w:jc w:val="both"/>
        <w:rPr>
          <w:rFonts w:ascii="Cambria" w:hAnsi="Cambria"/>
          <w:color w:val="222222"/>
        </w:rPr>
      </w:pPr>
      <w:bookmarkStart w:id="0" w:name="_GoBack"/>
      <w:bookmarkEnd w:id="0"/>
      <w:r>
        <w:rPr>
          <w:rFonts w:ascii="Cambria" w:hAnsi="Cambria"/>
          <w:color w:val="222222"/>
        </w:rPr>
        <w:t>Supplementary Material</w:t>
      </w:r>
    </w:p>
    <w:p w14:paraId="1DA61AB0" w14:textId="77777777" w:rsidR="0007655F" w:rsidRDefault="0007655F">
      <w:pPr>
        <w:shd w:val="clear" w:color="auto" w:fill="FFFFFF"/>
        <w:spacing w:line="360" w:lineRule="auto"/>
        <w:jc w:val="both"/>
        <w:rPr>
          <w:rFonts w:ascii="Cambria" w:hAnsi="Cambria"/>
          <w:color w:val="222222"/>
        </w:rPr>
      </w:pPr>
    </w:p>
    <w:p w14:paraId="279AE03A" w14:textId="73288199" w:rsidR="00361C92" w:rsidRDefault="00FC5E84">
      <w:pPr>
        <w:shd w:val="clear" w:color="auto" w:fill="FFFFFF"/>
        <w:spacing w:line="360" w:lineRule="auto"/>
        <w:jc w:val="both"/>
        <w:rPr>
          <w:rFonts w:ascii="Cambria" w:hAnsi="Cambria"/>
          <w:color w:val="222222"/>
        </w:rPr>
      </w:pPr>
      <w:r>
        <w:rPr>
          <w:rFonts w:ascii="Cambria" w:hAnsi="Cambria"/>
          <w:color w:val="222222"/>
        </w:rPr>
        <w:t>Ta</w:t>
      </w:r>
      <w:r w:rsidR="00E93C97">
        <w:rPr>
          <w:rFonts w:ascii="Cambria" w:hAnsi="Cambria"/>
          <w:color w:val="222222"/>
        </w:rPr>
        <w:t>ble 4</w:t>
      </w:r>
      <w:r w:rsidR="00E82014">
        <w:rPr>
          <w:rFonts w:ascii="Cambria" w:hAnsi="Cambria"/>
          <w:color w:val="222222"/>
        </w:rPr>
        <w:t>: The distr</w:t>
      </w:r>
      <w:r w:rsidR="004A0964">
        <w:rPr>
          <w:rFonts w:ascii="Cambria" w:hAnsi="Cambria"/>
          <w:color w:val="222222"/>
        </w:rPr>
        <w:t>ibution of the population with t</w:t>
      </w:r>
      <w:r w:rsidR="00E82014">
        <w:rPr>
          <w:rFonts w:ascii="Cambria" w:hAnsi="Cambria"/>
          <w:color w:val="222222"/>
        </w:rPr>
        <w:t>ype 2 diabetes</w:t>
      </w:r>
      <w:r w:rsidR="00510597">
        <w:rPr>
          <w:rFonts w:ascii="Cambria" w:hAnsi="Cambria"/>
          <w:color w:val="222222"/>
        </w:rPr>
        <w:t xml:space="preserve"> mellitus</w:t>
      </w:r>
      <w:r w:rsidR="004A0964">
        <w:rPr>
          <w:rFonts w:ascii="Cambria" w:hAnsi="Cambria"/>
          <w:color w:val="222222"/>
        </w:rPr>
        <w:t xml:space="preserve"> registered with NDSS, the</w:t>
      </w:r>
      <w:r w:rsidR="00E82014">
        <w:rPr>
          <w:rFonts w:ascii="Cambria" w:hAnsi="Cambria"/>
          <w:color w:val="222222"/>
        </w:rPr>
        <w:t xml:space="preserve"> number of dietitians </w:t>
      </w:r>
      <w:r w:rsidR="004A0964">
        <w:rPr>
          <w:rFonts w:ascii="Cambria" w:hAnsi="Cambria"/>
          <w:color w:val="222222"/>
        </w:rPr>
        <w:t>practicing medical nutrition therapy</w:t>
      </w:r>
      <w:r w:rsidR="00E82014">
        <w:rPr>
          <w:rFonts w:ascii="Cambria" w:hAnsi="Cambria"/>
          <w:color w:val="222222"/>
        </w:rPr>
        <w:t xml:space="preserve"> by subcategory of public and private practice and the ratio of dietitians</w:t>
      </w:r>
      <w:r w:rsidR="004A0964">
        <w:rPr>
          <w:rFonts w:ascii="Cambria" w:hAnsi="Cambria"/>
          <w:color w:val="222222"/>
        </w:rPr>
        <w:t xml:space="preserve"> to people with type 2 diabetes</w:t>
      </w:r>
      <w:r w:rsidR="00E93C97">
        <w:rPr>
          <w:rFonts w:ascii="Cambria" w:hAnsi="Cambria"/>
          <w:color w:val="222222"/>
        </w:rPr>
        <w:t xml:space="preserve"> across the Local Health Districts (LHD) of the Greater Sydney Area</w:t>
      </w:r>
      <w:r w:rsidR="00E82014">
        <w:rPr>
          <w:rFonts w:ascii="Cambria" w:hAnsi="Cambria"/>
          <w:color w:val="222222"/>
        </w:rPr>
        <w:t>.</w:t>
      </w:r>
      <w:r w:rsidR="00584D70">
        <w:rPr>
          <w:rFonts w:ascii="Cambria" w:hAnsi="Cambria"/>
          <w:color w:val="222222"/>
        </w:rPr>
        <w:t xml:space="preserve"> </w:t>
      </w:r>
    </w:p>
    <w:p w14:paraId="7B98C61E" w14:textId="77777777" w:rsidR="00361C92" w:rsidRDefault="00361C92">
      <w:pPr>
        <w:shd w:val="clear" w:color="auto" w:fill="FFFFFF"/>
        <w:spacing w:line="360" w:lineRule="auto"/>
        <w:jc w:val="both"/>
        <w:rPr>
          <w:rFonts w:ascii="Cambria" w:hAnsi="Cambria"/>
          <w:color w:val="222222"/>
        </w:rPr>
      </w:pPr>
    </w:p>
    <w:p w14:paraId="2EF55DD1" w14:textId="77777777" w:rsidR="00361C92" w:rsidRDefault="00361C92">
      <w:pPr>
        <w:shd w:val="clear" w:color="auto" w:fill="FFFFFF"/>
        <w:spacing w:line="360" w:lineRule="auto"/>
        <w:jc w:val="both"/>
        <w:rPr>
          <w:rFonts w:ascii="Cambria" w:hAnsi="Cambria"/>
          <w:color w:val="222222"/>
        </w:rPr>
      </w:pPr>
    </w:p>
    <w:tbl>
      <w:tblPr>
        <w:tblW w:w="13060" w:type="dxa"/>
        <w:jc w:val="center"/>
        <w:tblLook w:val="04A0" w:firstRow="1" w:lastRow="0" w:firstColumn="1" w:lastColumn="0" w:noHBand="0" w:noVBand="1"/>
      </w:tblPr>
      <w:tblGrid>
        <w:gridCol w:w="3960"/>
        <w:gridCol w:w="1242"/>
        <w:gridCol w:w="1218"/>
        <w:gridCol w:w="1243"/>
        <w:gridCol w:w="1280"/>
        <w:gridCol w:w="1220"/>
        <w:gridCol w:w="1100"/>
        <w:gridCol w:w="1960"/>
      </w:tblGrid>
      <w:tr w:rsidR="00E93C97" w:rsidRPr="00E93C97" w14:paraId="1AE4E493" w14:textId="77777777" w:rsidTr="00E93C97">
        <w:trPr>
          <w:trHeight w:val="1440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72F21" w14:textId="2E476A9B" w:rsidR="00E93C97" w:rsidRPr="00E93C97" w:rsidRDefault="00E93C97" w:rsidP="00E93C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Greater Sydney Area</w:t>
            </w:r>
            <w:r w:rsidR="005D3A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 LH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7E5A6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Type 2 Registrants (T2R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1D111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ABS popul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E691F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Percentage of T2R of popul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38BFA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Non-Private Practice Dietitians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DB4C4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Private Practice Dietitian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C667F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Total Dietitians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4DED2" w14:textId="680EFDE3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Mean Ratio of Dietitians per 1000 T2R   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               </w:t>
            </w:r>
            <w:r w:rsidRPr="00E93C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 (Std. Deviation)</w:t>
            </w:r>
          </w:p>
        </w:tc>
      </w:tr>
      <w:tr w:rsidR="00E93C97" w:rsidRPr="00E93C97" w14:paraId="5C944B72" w14:textId="77777777" w:rsidTr="00E93C97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9D6A" w14:textId="77777777" w:rsidR="00E93C97" w:rsidRPr="00E93C97" w:rsidRDefault="00E93C97" w:rsidP="00E93C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Sydney L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C652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74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1752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73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9555" w14:textId="4593CF1E" w:rsidR="00E93C97" w:rsidRPr="00E93C97" w:rsidRDefault="00945C64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r w:rsidR="00E93C97"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.95%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r w:rsidR="00AE595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AU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B120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EAE6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3DF6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0059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9.10 (7.32)</w:t>
            </w:r>
          </w:p>
        </w:tc>
      </w:tr>
      <w:tr w:rsidR="00E93C97" w:rsidRPr="00E93C97" w14:paraId="27ADE7E3" w14:textId="77777777" w:rsidTr="00E93C97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2AA8" w14:textId="77777777" w:rsidR="00E93C97" w:rsidRPr="00E93C97" w:rsidRDefault="00E93C97" w:rsidP="00E93C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Western Sydney L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4B7F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33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0028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778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E124" w14:textId="3538A567" w:rsidR="00E93C97" w:rsidRPr="00E93C97" w:rsidRDefault="00945C64" w:rsidP="00945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      </w:t>
            </w:r>
            <w:r w:rsidR="00E93C97"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.26%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r w:rsidR="00AE595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AU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D70D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F7AB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6392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82AD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.39 (1.56)</w:t>
            </w:r>
          </w:p>
        </w:tc>
      </w:tr>
      <w:tr w:rsidR="00E93C97" w:rsidRPr="00E93C97" w14:paraId="19689D09" w14:textId="77777777" w:rsidTr="00E93C97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C6A" w14:textId="77777777" w:rsidR="00E93C97" w:rsidRPr="00E93C97" w:rsidRDefault="00E93C97" w:rsidP="00E93C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South Western Sydney L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1D40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654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0BED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141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373F" w14:textId="7E8B09C9" w:rsidR="00E93C97" w:rsidRPr="00E93C97" w:rsidRDefault="00945C64" w:rsidP="00945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    </w:t>
            </w:r>
            <w:r w:rsidR="00E93C97"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.63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55E8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A64E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F672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53C6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 6.38 (28.93)</w:t>
            </w:r>
          </w:p>
        </w:tc>
      </w:tr>
      <w:tr w:rsidR="00E93C97" w:rsidRPr="00E93C97" w14:paraId="2FBEACC6" w14:textId="77777777" w:rsidTr="00E93C97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2E65" w14:textId="77777777" w:rsidR="00E93C97" w:rsidRPr="00E93C97" w:rsidRDefault="00E93C97" w:rsidP="00E93C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South Eastern Sydney L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C782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72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B8DF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805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F30A" w14:textId="1614E875" w:rsidR="00E93C97" w:rsidRPr="00E93C97" w:rsidRDefault="00945C64" w:rsidP="00945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    </w:t>
            </w:r>
            <w:r w:rsidR="00E93C97"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3.3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B108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570B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4AB8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22ED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6.45 (4.70)</w:t>
            </w:r>
          </w:p>
        </w:tc>
      </w:tr>
      <w:tr w:rsidR="00E93C97" w:rsidRPr="00E93C97" w14:paraId="196C3BFE" w14:textId="77777777" w:rsidTr="00E93C97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F721" w14:textId="77777777" w:rsidR="00E93C97" w:rsidRPr="00E93C97" w:rsidRDefault="00E93C97" w:rsidP="00E93C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orthern Sydney L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869A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316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A514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036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AFA7" w14:textId="5BCE9B0C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.92%</w:t>
            </w:r>
            <w:r w:rsidR="00945C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r w:rsidR="00AE595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AU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8D21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27BE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8E7F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7C53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7.81 (7.18)</w:t>
            </w:r>
          </w:p>
        </w:tc>
      </w:tr>
      <w:tr w:rsidR="00E93C97" w:rsidRPr="00E93C97" w14:paraId="56F53BA3" w14:textId="77777777" w:rsidTr="00E93C97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4FD2" w14:textId="77777777" w:rsidR="00E93C97" w:rsidRPr="00E93C97" w:rsidRDefault="00E93C97" w:rsidP="00E93C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Central Coast L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0F3E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63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A333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355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C81A" w14:textId="50EC96FB" w:rsidR="00E93C97" w:rsidRPr="00E93C97" w:rsidRDefault="00945C64" w:rsidP="00945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    </w:t>
            </w:r>
            <w:r w:rsidR="00E93C97"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.57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487D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C258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8921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84B0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.63 (6.12)</w:t>
            </w:r>
          </w:p>
        </w:tc>
      </w:tr>
      <w:tr w:rsidR="00E93C97" w:rsidRPr="00E93C97" w14:paraId="3CA79ACC" w14:textId="77777777" w:rsidTr="00E93C97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C50B" w14:textId="77777777" w:rsidR="00E93C97" w:rsidRPr="00E93C97" w:rsidRDefault="00E93C97" w:rsidP="00E93C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Illawarra Shoalhaven L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EEE4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4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8E01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33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626D" w14:textId="5F46F079" w:rsidR="00E93C97" w:rsidRPr="00E93C97" w:rsidRDefault="00945C64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 </w:t>
            </w:r>
            <w:r w:rsidR="00E93C97"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.29%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r w:rsidR="00AE595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AU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D3ED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0D41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4E82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872D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 8.14 (24.09)</w:t>
            </w:r>
          </w:p>
        </w:tc>
      </w:tr>
      <w:tr w:rsidR="00E93C97" w:rsidRPr="00E93C97" w14:paraId="3BC40DDF" w14:textId="77777777" w:rsidTr="00E93C97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4899" w14:textId="77777777" w:rsidR="00E93C97" w:rsidRPr="00E93C97" w:rsidRDefault="00E93C97" w:rsidP="00E93C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epean Blue Mountains L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C9CF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88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D4D4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388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9F8F" w14:textId="1C32EED3" w:rsidR="00E93C97" w:rsidRPr="00E93C97" w:rsidRDefault="00945C64" w:rsidP="00945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    </w:t>
            </w:r>
            <w:r w:rsidR="00E93C97"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.71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02ED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E6A1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B8F6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5C41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3.97 (6.39)</w:t>
            </w:r>
          </w:p>
        </w:tc>
      </w:tr>
      <w:tr w:rsidR="00E93C97" w:rsidRPr="00E93C97" w14:paraId="1B22F252" w14:textId="77777777" w:rsidTr="00E93C97">
        <w:trPr>
          <w:trHeight w:val="288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E738" w14:textId="77777777" w:rsidR="00E93C97" w:rsidRPr="00E93C97" w:rsidRDefault="00E93C97" w:rsidP="00E93C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Combined Greater Sydney Area LHD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4CED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4453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EE40E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51434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FE39F" w14:textId="5E7A869D" w:rsidR="00E93C97" w:rsidRPr="00E93C97" w:rsidRDefault="00945C64" w:rsidP="00945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    </w:t>
            </w:r>
            <w:r w:rsidR="00E93C97"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.33%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C3263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30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5E1D3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4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517AB" w14:textId="77777777" w:rsidR="00E93C97" w:rsidRPr="00E93C97" w:rsidRDefault="00E93C97" w:rsidP="00E93C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749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9E7EB" w14:textId="77777777" w:rsidR="00E93C97" w:rsidRPr="00E93C97" w:rsidRDefault="00E93C97" w:rsidP="00E93C9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  6.41 (15.23)</w:t>
            </w:r>
          </w:p>
        </w:tc>
      </w:tr>
      <w:tr w:rsidR="00E93C97" w:rsidRPr="00E93C97" w14:paraId="567BD7B4" w14:textId="77777777" w:rsidTr="00E93C97">
        <w:trPr>
          <w:trHeight w:val="288"/>
          <w:jc w:val="center"/>
        </w:trPr>
        <w:tc>
          <w:tcPr>
            <w:tcW w:w="130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4CB5" w14:textId="77777777" w:rsidR="00822FFF" w:rsidRDefault="00822FFF" w:rsidP="00E93C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AU"/>
              </w:rPr>
            </w:pPr>
          </w:p>
          <w:p w14:paraId="54871B12" w14:textId="7DC87241" w:rsidR="00FF0652" w:rsidRPr="00AE595E" w:rsidRDefault="00AE595E" w:rsidP="00E93C97">
            <w:pPr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AE595E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AU"/>
              </w:rPr>
              <w:t>a,b</w:t>
            </w:r>
            <w:r w:rsidR="00822FFF" w:rsidRPr="00AE595E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AU"/>
              </w:rPr>
              <w:t xml:space="preserve"> </w:t>
            </w:r>
            <w:r w:rsidR="00673212" w:rsidRPr="00AE595E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LHD NOT</w:t>
            </w:r>
            <w:r w:rsidRPr="00AE595E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 xml:space="preserve"> sharing a common alphabetic</w:t>
            </w:r>
            <w:r w:rsidR="00FF0652" w:rsidRPr="00AE595E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 xml:space="preserve"> superscript are significantly different</w:t>
            </w:r>
            <w:r w:rsidR="00673212" w:rsidRPr="00AE595E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 xml:space="preserve"> in terms of T2R proportions.</w:t>
            </w:r>
          </w:p>
          <w:p w14:paraId="26B7065D" w14:textId="54F84BF7" w:rsidR="00E93C97" w:rsidRPr="00E93C97" w:rsidRDefault="00411098" w:rsidP="00E93C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Post-</w:t>
            </w:r>
            <w:r w:rsidR="00E93C97"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Hoc Tukey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HSD </w:t>
            </w:r>
            <w:r w:rsidR="00E93C97"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test did not show significa</w:t>
            </w:r>
            <w:r w:rsidR="00FF065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t differences between the LHD in terms of ratios of dietitians per T2R</w:t>
            </w:r>
            <w:r w:rsidR="00E93C97" w:rsidRPr="00E93C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.</w:t>
            </w:r>
          </w:p>
        </w:tc>
      </w:tr>
    </w:tbl>
    <w:p w14:paraId="74FCEE53" w14:textId="77777777" w:rsidR="00943011" w:rsidRDefault="00943011">
      <w:pPr>
        <w:shd w:val="clear" w:color="auto" w:fill="FFFFFF"/>
        <w:spacing w:line="360" w:lineRule="auto"/>
        <w:jc w:val="both"/>
        <w:rPr>
          <w:rFonts w:ascii="Cambria" w:hAnsi="Cambria"/>
          <w:color w:val="222222"/>
        </w:rPr>
      </w:pPr>
    </w:p>
    <w:p w14:paraId="3FECFEFB" w14:textId="544AE34D" w:rsidR="00F829D3" w:rsidRPr="008F491A" w:rsidRDefault="00F829D3" w:rsidP="00E93C97">
      <w:pPr>
        <w:shd w:val="clear" w:color="auto" w:fill="FFFFFF"/>
        <w:spacing w:line="360" w:lineRule="auto"/>
        <w:jc w:val="both"/>
      </w:pPr>
    </w:p>
    <w:sectPr w:rsidR="00F829D3" w:rsidRPr="008F491A" w:rsidSect="0007655F">
      <w:footerReference w:type="even" r:id="rId8"/>
      <w:footerReference w:type="default" r:id="rId9"/>
      <w:pgSz w:w="16840" w:h="11900" w:orient="landscape"/>
      <w:pgMar w:top="720" w:right="720" w:bottom="720" w:left="72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3CCF46" w14:textId="77777777" w:rsidR="00E012EC" w:rsidRDefault="00E012EC">
      <w:r>
        <w:separator/>
      </w:r>
    </w:p>
  </w:endnote>
  <w:endnote w:type="continuationSeparator" w:id="0">
    <w:p w14:paraId="42D75B3C" w14:textId="77777777" w:rsidR="00E012EC" w:rsidRDefault="00E01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29D95C" w14:textId="77777777" w:rsidR="00EB2D39" w:rsidRDefault="00EB2D39" w:rsidP="00E341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845798" w14:textId="77777777" w:rsidR="00EB2D39" w:rsidRDefault="00EB2D39" w:rsidP="00B639F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B11826" w14:textId="77777777" w:rsidR="00EB2D39" w:rsidRDefault="00EB2D39" w:rsidP="00E341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2E5E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F85480" w14:textId="77777777" w:rsidR="00EB2D39" w:rsidRDefault="00EB2D39" w:rsidP="00B639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87E402" w14:textId="77777777" w:rsidR="00E012EC" w:rsidRDefault="00E012EC">
      <w:r>
        <w:separator/>
      </w:r>
    </w:p>
  </w:footnote>
  <w:footnote w:type="continuationSeparator" w:id="0">
    <w:p w14:paraId="134BD89B" w14:textId="77777777" w:rsidR="00E012EC" w:rsidRDefault="00E012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27009"/>
    <w:multiLevelType w:val="hybridMultilevel"/>
    <w:tmpl w:val="7AEC12D4"/>
    <w:lvl w:ilvl="0" w:tplc="C5EC90E0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D78E4"/>
    <w:multiLevelType w:val="multilevel"/>
    <w:tmpl w:val="53B24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3A7F82"/>
    <w:multiLevelType w:val="hybridMultilevel"/>
    <w:tmpl w:val="993ACF68"/>
    <w:lvl w:ilvl="0" w:tplc="9210DF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3019FF"/>
    <w:multiLevelType w:val="multilevel"/>
    <w:tmpl w:val="28B28E4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B139A7"/>
    <w:multiLevelType w:val="multilevel"/>
    <w:tmpl w:val="0930E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4A7A19"/>
    <w:multiLevelType w:val="multilevel"/>
    <w:tmpl w:val="BF24690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B3A0436"/>
    <w:multiLevelType w:val="hybridMultilevel"/>
    <w:tmpl w:val="764806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6523879"/>
    <w:multiLevelType w:val="multilevel"/>
    <w:tmpl w:val="8D0A4C4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AE21D65"/>
    <w:multiLevelType w:val="multilevel"/>
    <w:tmpl w:val="ABC63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C968C3"/>
    <w:multiLevelType w:val="multilevel"/>
    <w:tmpl w:val="79809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570696"/>
    <w:multiLevelType w:val="multilevel"/>
    <w:tmpl w:val="BDCE103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7CA70C7"/>
    <w:multiLevelType w:val="hybridMultilevel"/>
    <w:tmpl w:val="BFB2C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B4417D"/>
    <w:multiLevelType w:val="hybridMultilevel"/>
    <w:tmpl w:val="E8EAE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C504F7"/>
    <w:multiLevelType w:val="multilevel"/>
    <w:tmpl w:val="61E628D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AE336C0"/>
    <w:multiLevelType w:val="multilevel"/>
    <w:tmpl w:val="201E754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9"/>
  </w:num>
  <w:num w:numId="3">
    <w:abstractNumId w:val="8"/>
  </w:num>
  <w:num w:numId="4">
    <w:abstractNumId w:val="11"/>
  </w:num>
  <w:num w:numId="5">
    <w:abstractNumId w:val="12"/>
  </w:num>
  <w:num w:numId="6">
    <w:abstractNumId w:val="4"/>
  </w:num>
  <w:num w:numId="7">
    <w:abstractNumId w:val="6"/>
  </w:num>
  <w:num w:numId="8">
    <w:abstractNumId w:val="2"/>
  </w:num>
  <w:num w:numId="9">
    <w:abstractNumId w:val="10"/>
  </w:num>
  <w:num w:numId="10">
    <w:abstractNumId w:val="3"/>
  </w:num>
  <w:num w:numId="11">
    <w:abstractNumId w:val="5"/>
  </w:num>
  <w:num w:numId="12">
    <w:abstractNumId w:val="14"/>
  </w:num>
  <w:num w:numId="13">
    <w:abstractNumId w:val="13"/>
  </w:num>
  <w:num w:numId="14">
    <w:abstractNumId w:val="7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BD0"/>
    <w:rsid w:val="00000743"/>
    <w:rsid w:val="00003F0C"/>
    <w:rsid w:val="000040EF"/>
    <w:rsid w:val="000144FB"/>
    <w:rsid w:val="00014CF3"/>
    <w:rsid w:val="000156CB"/>
    <w:rsid w:val="00016A3F"/>
    <w:rsid w:val="00016F03"/>
    <w:rsid w:val="00022A06"/>
    <w:rsid w:val="0002694E"/>
    <w:rsid w:val="000271CD"/>
    <w:rsid w:val="000339F9"/>
    <w:rsid w:val="00034EA9"/>
    <w:rsid w:val="000454C1"/>
    <w:rsid w:val="00047BB6"/>
    <w:rsid w:val="00060933"/>
    <w:rsid w:val="00064C1B"/>
    <w:rsid w:val="0006667E"/>
    <w:rsid w:val="00070646"/>
    <w:rsid w:val="0007071B"/>
    <w:rsid w:val="00073123"/>
    <w:rsid w:val="00075391"/>
    <w:rsid w:val="0007547C"/>
    <w:rsid w:val="0007655F"/>
    <w:rsid w:val="000818ED"/>
    <w:rsid w:val="000846BB"/>
    <w:rsid w:val="00092427"/>
    <w:rsid w:val="000951EC"/>
    <w:rsid w:val="00096CBB"/>
    <w:rsid w:val="000A2052"/>
    <w:rsid w:val="000A7873"/>
    <w:rsid w:val="000C212E"/>
    <w:rsid w:val="000D269F"/>
    <w:rsid w:val="000D2D64"/>
    <w:rsid w:val="000E2F9F"/>
    <w:rsid w:val="000E55C3"/>
    <w:rsid w:val="000E598A"/>
    <w:rsid w:val="000F4B06"/>
    <w:rsid w:val="000F60A0"/>
    <w:rsid w:val="000F6C43"/>
    <w:rsid w:val="00104024"/>
    <w:rsid w:val="00106C8F"/>
    <w:rsid w:val="00110510"/>
    <w:rsid w:val="00114E66"/>
    <w:rsid w:val="001200C3"/>
    <w:rsid w:val="00126A08"/>
    <w:rsid w:val="00130B69"/>
    <w:rsid w:val="00136A81"/>
    <w:rsid w:val="00151F7E"/>
    <w:rsid w:val="001522F6"/>
    <w:rsid w:val="001565DB"/>
    <w:rsid w:val="00160825"/>
    <w:rsid w:val="00162097"/>
    <w:rsid w:val="00163132"/>
    <w:rsid w:val="001731EB"/>
    <w:rsid w:val="001731F3"/>
    <w:rsid w:val="001737B9"/>
    <w:rsid w:val="0017583F"/>
    <w:rsid w:val="0018528A"/>
    <w:rsid w:val="00187366"/>
    <w:rsid w:val="00192DF5"/>
    <w:rsid w:val="00192E5A"/>
    <w:rsid w:val="00194BD9"/>
    <w:rsid w:val="001A0CE4"/>
    <w:rsid w:val="001A1826"/>
    <w:rsid w:val="001B5E18"/>
    <w:rsid w:val="001D2421"/>
    <w:rsid w:val="001D30E9"/>
    <w:rsid w:val="001F7E72"/>
    <w:rsid w:val="00205CAB"/>
    <w:rsid w:val="00213A5A"/>
    <w:rsid w:val="00216546"/>
    <w:rsid w:val="00242A84"/>
    <w:rsid w:val="00247742"/>
    <w:rsid w:val="0025279C"/>
    <w:rsid w:val="00254374"/>
    <w:rsid w:val="002544B0"/>
    <w:rsid w:val="00254AB5"/>
    <w:rsid w:val="00255F29"/>
    <w:rsid w:val="00257BBD"/>
    <w:rsid w:val="00261A66"/>
    <w:rsid w:val="0026630D"/>
    <w:rsid w:val="00271887"/>
    <w:rsid w:val="0027632D"/>
    <w:rsid w:val="00286F69"/>
    <w:rsid w:val="00292829"/>
    <w:rsid w:val="002A09BA"/>
    <w:rsid w:val="002A4E65"/>
    <w:rsid w:val="002A7B65"/>
    <w:rsid w:val="002B008F"/>
    <w:rsid w:val="002B5B60"/>
    <w:rsid w:val="002C1149"/>
    <w:rsid w:val="002C1452"/>
    <w:rsid w:val="002C3D7A"/>
    <w:rsid w:val="002C47C6"/>
    <w:rsid w:val="002C639E"/>
    <w:rsid w:val="002D0D89"/>
    <w:rsid w:val="002D118D"/>
    <w:rsid w:val="002D5E6C"/>
    <w:rsid w:val="002E014C"/>
    <w:rsid w:val="002E19CA"/>
    <w:rsid w:val="002F2BF9"/>
    <w:rsid w:val="00300C4C"/>
    <w:rsid w:val="00300ED2"/>
    <w:rsid w:val="0030275E"/>
    <w:rsid w:val="00304BEE"/>
    <w:rsid w:val="00310112"/>
    <w:rsid w:val="00311325"/>
    <w:rsid w:val="00312100"/>
    <w:rsid w:val="00321E26"/>
    <w:rsid w:val="003227D9"/>
    <w:rsid w:val="0032412B"/>
    <w:rsid w:val="003248F9"/>
    <w:rsid w:val="00324921"/>
    <w:rsid w:val="00332292"/>
    <w:rsid w:val="00335577"/>
    <w:rsid w:val="0034731D"/>
    <w:rsid w:val="00352AD2"/>
    <w:rsid w:val="00356293"/>
    <w:rsid w:val="00356580"/>
    <w:rsid w:val="00361C92"/>
    <w:rsid w:val="00362204"/>
    <w:rsid w:val="003634FE"/>
    <w:rsid w:val="0036368F"/>
    <w:rsid w:val="00370CB5"/>
    <w:rsid w:val="00371773"/>
    <w:rsid w:val="00372582"/>
    <w:rsid w:val="00376AA3"/>
    <w:rsid w:val="0037725F"/>
    <w:rsid w:val="00380FB1"/>
    <w:rsid w:val="00383E8F"/>
    <w:rsid w:val="0038415F"/>
    <w:rsid w:val="003855DD"/>
    <w:rsid w:val="00390BD0"/>
    <w:rsid w:val="00392D13"/>
    <w:rsid w:val="00393BF3"/>
    <w:rsid w:val="0039550A"/>
    <w:rsid w:val="003A151D"/>
    <w:rsid w:val="003A2F5A"/>
    <w:rsid w:val="003A666E"/>
    <w:rsid w:val="003A796F"/>
    <w:rsid w:val="003B0064"/>
    <w:rsid w:val="003B05BC"/>
    <w:rsid w:val="003B5263"/>
    <w:rsid w:val="003B74F0"/>
    <w:rsid w:val="003B7884"/>
    <w:rsid w:val="003C4883"/>
    <w:rsid w:val="003C5155"/>
    <w:rsid w:val="003C70D0"/>
    <w:rsid w:val="003D407B"/>
    <w:rsid w:val="003D4B0A"/>
    <w:rsid w:val="003D7192"/>
    <w:rsid w:val="003E1B15"/>
    <w:rsid w:val="003E2E38"/>
    <w:rsid w:val="003E3A80"/>
    <w:rsid w:val="003F138D"/>
    <w:rsid w:val="003F4E97"/>
    <w:rsid w:val="003F7354"/>
    <w:rsid w:val="00400256"/>
    <w:rsid w:val="0040494C"/>
    <w:rsid w:val="00404E4C"/>
    <w:rsid w:val="00407CCB"/>
    <w:rsid w:val="004101A0"/>
    <w:rsid w:val="00411098"/>
    <w:rsid w:val="00414B8D"/>
    <w:rsid w:val="00421742"/>
    <w:rsid w:val="004325DA"/>
    <w:rsid w:val="00434399"/>
    <w:rsid w:val="004409D7"/>
    <w:rsid w:val="00442738"/>
    <w:rsid w:val="0044702C"/>
    <w:rsid w:val="004546CB"/>
    <w:rsid w:val="0046244F"/>
    <w:rsid w:val="00464FA7"/>
    <w:rsid w:val="00467FD0"/>
    <w:rsid w:val="0047598F"/>
    <w:rsid w:val="00477451"/>
    <w:rsid w:val="00481347"/>
    <w:rsid w:val="004912A4"/>
    <w:rsid w:val="00491E68"/>
    <w:rsid w:val="00492694"/>
    <w:rsid w:val="004A057E"/>
    <w:rsid w:val="004A0964"/>
    <w:rsid w:val="004A1C63"/>
    <w:rsid w:val="004A4B5A"/>
    <w:rsid w:val="004C3C28"/>
    <w:rsid w:val="004C426E"/>
    <w:rsid w:val="004C4CAF"/>
    <w:rsid w:val="004C603E"/>
    <w:rsid w:val="004D1FAC"/>
    <w:rsid w:val="004D24D3"/>
    <w:rsid w:val="004D2CF5"/>
    <w:rsid w:val="004D7476"/>
    <w:rsid w:val="004E23FE"/>
    <w:rsid w:val="004E5D0B"/>
    <w:rsid w:val="004F03FE"/>
    <w:rsid w:val="004F6E00"/>
    <w:rsid w:val="00501024"/>
    <w:rsid w:val="00505CE0"/>
    <w:rsid w:val="00510597"/>
    <w:rsid w:val="0051083C"/>
    <w:rsid w:val="00511CD3"/>
    <w:rsid w:val="00512019"/>
    <w:rsid w:val="00513C71"/>
    <w:rsid w:val="00524CD9"/>
    <w:rsid w:val="00527245"/>
    <w:rsid w:val="00533443"/>
    <w:rsid w:val="00542C70"/>
    <w:rsid w:val="00556CD5"/>
    <w:rsid w:val="0056050F"/>
    <w:rsid w:val="00562CE5"/>
    <w:rsid w:val="0057117A"/>
    <w:rsid w:val="00571A96"/>
    <w:rsid w:val="0057339B"/>
    <w:rsid w:val="00577383"/>
    <w:rsid w:val="00580503"/>
    <w:rsid w:val="00582BC0"/>
    <w:rsid w:val="00584D70"/>
    <w:rsid w:val="00587668"/>
    <w:rsid w:val="005936B0"/>
    <w:rsid w:val="00593F07"/>
    <w:rsid w:val="005A4281"/>
    <w:rsid w:val="005B2541"/>
    <w:rsid w:val="005B3595"/>
    <w:rsid w:val="005B75FC"/>
    <w:rsid w:val="005D3030"/>
    <w:rsid w:val="005D3A4F"/>
    <w:rsid w:val="005D6AA0"/>
    <w:rsid w:val="005E21A7"/>
    <w:rsid w:val="005E6A01"/>
    <w:rsid w:val="005F3787"/>
    <w:rsid w:val="005F55F0"/>
    <w:rsid w:val="00602B32"/>
    <w:rsid w:val="0060429F"/>
    <w:rsid w:val="00604AB5"/>
    <w:rsid w:val="006067E9"/>
    <w:rsid w:val="006075C2"/>
    <w:rsid w:val="00611AC7"/>
    <w:rsid w:val="00614F8B"/>
    <w:rsid w:val="00615322"/>
    <w:rsid w:val="00616951"/>
    <w:rsid w:val="00622A56"/>
    <w:rsid w:val="00622E5E"/>
    <w:rsid w:val="006303A3"/>
    <w:rsid w:val="0063443B"/>
    <w:rsid w:val="00641C23"/>
    <w:rsid w:val="00641E70"/>
    <w:rsid w:val="00643D10"/>
    <w:rsid w:val="006474C7"/>
    <w:rsid w:val="00661BC5"/>
    <w:rsid w:val="00670246"/>
    <w:rsid w:val="00673212"/>
    <w:rsid w:val="00674EC1"/>
    <w:rsid w:val="00676D6E"/>
    <w:rsid w:val="00681653"/>
    <w:rsid w:val="00684CA1"/>
    <w:rsid w:val="006856C6"/>
    <w:rsid w:val="0069230B"/>
    <w:rsid w:val="00693007"/>
    <w:rsid w:val="00694338"/>
    <w:rsid w:val="006950F8"/>
    <w:rsid w:val="006A0F2E"/>
    <w:rsid w:val="006A4E81"/>
    <w:rsid w:val="006A74F6"/>
    <w:rsid w:val="006B2A7D"/>
    <w:rsid w:val="006C1687"/>
    <w:rsid w:val="006C398F"/>
    <w:rsid w:val="006C3F46"/>
    <w:rsid w:val="006C7D36"/>
    <w:rsid w:val="006D6483"/>
    <w:rsid w:val="006E596D"/>
    <w:rsid w:val="006F2AB5"/>
    <w:rsid w:val="006F429B"/>
    <w:rsid w:val="00700017"/>
    <w:rsid w:val="00700792"/>
    <w:rsid w:val="00701EFC"/>
    <w:rsid w:val="00711120"/>
    <w:rsid w:val="007173D4"/>
    <w:rsid w:val="0072048C"/>
    <w:rsid w:val="0072551E"/>
    <w:rsid w:val="00727BD8"/>
    <w:rsid w:val="00727C06"/>
    <w:rsid w:val="00736591"/>
    <w:rsid w:val="00737E58"/>
    <w:rsid w:val="00742559"/>
    <w:rsid w:val="00743F8F"/>
    <w:rsid w:val="00744FE0"/>
    <w:rsid w:val="007452AD"/>
    <w:rsid w:val="0074589B"/>
    <w:rsid w:val="00754454"/>
    <w:rsid w:val="00754744"/>
    <w:rsid w:val="00755207"/>
    <w:rsid w:val="007574E8"/>
    <w:rsid w:val="00762B71"/>
    <w:rsid w:val="007800CB"/>
    <w:rsid w:val="00787F0A"/>
    <w:rsid w:val="007926D3"/>
    <w:rsid w:val="007932F2"/>
    <w:rsid w:val="007938FC"/>
    <w:rsid w:val="007941AD"/>
    <w:rsid w:val="007A0BD7"/>
    <w:rsid w:val="007A0C7C"/>
    <w:rsid w:val="007A2DF4"/>
    <w:rsid w:val="007A42AD"/>
    <w:rsid w:val="007A57E8"/>
    <w:rsid w:val="007A5918"/>
    <w:rsid w:val="007A74B8"/>
    <w:rsid w:val="007A7E65"/>
    <w:rsid w:val="007B02A8"/>
    <w:rsid w:val="007B1353"/>
    <w:rsid w:val="007B3206"/>
    <w:rsid w:val="007B68C4"/>
    <w:rsid w:val="007C0362"/>
    <w:rsid w:val="007C1462"/>
    <w:rsid w:val="007D0BA5"/>
    <w:rsid w:val="007D7907"/>
    <w:rsid w:val="007E0436"/>
    <w:rsid w:val="007E3B8C"/>
    <w:rsid w:val="007E6258"/>
    <w:rsid w:val="007F16F7"/>
    <w:rsid w:val="008077D4"/>
    <w:rsid w:val="008162B0"/>
    <w:rsid w:val="00822FFF"/>
    <w:rsid w:val="00830C14"/>
    <w:rsid w:val="00834999"/>
    <w:rsid w:val="00836EDD"/>
    <w:rsid w:val="00836F31"/>
    <w:rsid w:val="00842B62"/>
    <w:rsid w:val="008532D7"/>
    <w:rsid w:val="0086396B"/>
    <w:rsid w:val="008658D2"/>
    <w:rsid w:val="00870D1C"/>
    <w:rsid w:val="00872842"/>
    <w:rsid w:val="00874163"/>
    <w:rsid w:val="0087583E"/>
    <w:rsid w:val="008807E9"/>
    <w:rsid w:val="00881BD8"/>
    <w:rsid w:val="00881F55"/>
    <w:rsid w:val="0088510A"/>
    <w:rsid w:val="00896928"/>
    <w:rsid w:val="00896B8A"/>
    <w:rsid w:val="008A1A49"/>
    <w:rsid w:val="008A4B96"/>
    <w:rsid w:val="008A587D"/>
    <w:rsid w:val="008A5B6B"/>
    <w:rsid w:val="008B0A3C"/>
    <w:rsid w:val="008B16A2"/>
    <w:rsid w:val="008C1366"/>
    <w:rsid w:val="008C7A7A"/>
    <w:rsid w:val="008D0E51"/>
    <w:rsid w:val="008D4981"/>
    <w:rsid w:val="008D5A33"/>
    <w:rsid w:val="008D77FE"/>
    <w:rsid w:val="008E3A84"/>
    <w:rsid w:val="008E63A0"/>
    <w:rsid w:val="008E753D"/>
    <w:rsid w:val="008F0F4F"/>
    <w:rsid w:val="008F391C"/>
    <w:rsid w:val="008F431E"/>
    <w:rsid w:val="008F43F9"/>
    <w:rsid w:val="008F491A"/>
    <w:rsid w:val="009021D6"/>
    <w:rsid w:val="0090329F"/>
    <w:rsid w:val="00903E1A"/>
    <w:rsid w:val="009057EE"/>
    <w:rsid w:val="0090622A"/>
    <w:rsid w:val="0090622E"/>
    <w:rsid w:val="0091079F"/>
    <w:rsid w:val="00914A5C"/>
    <w:rsid w:val="0091606B"/>
    <w:rsid w:val="00923AD9"/>
    <w:rsid w:val="0092575F"/>
    <w:rsid w:val="009308FD"/>
    <w:rsid w:val="009356A0"/>
    <w:rsid w:val="00940BF9"/>
    <w:rsid w:val="00943011"/>
    <w:rsid w:val="00944848"/>
    <w:rsid w:val="00945C64"/>
    <w:rsid w:val="0094687C"/>
    <w:rsid w:val="00946EF7"/>
    <w:rsid w:val="00953288"/>
    <w:rsid w:val="009559D7"/>
    <w:rsid w:val="00956E23"/>
    <w:rsid w:val="00957636"/>
    <w:rsid w:val="009619CB"/>
    <w:rsid w:val="00961A61"/>
    <w:rsid w:val="00971763"/>
    <w:rsid w:val="0098104E"/>
    <w:rsid w:val="009868FB"/>
    <w:rsid w:val="00987BB3"/>
    <w:rsid w:val="0099034F"/>
    <w:rsid w:val="009934A1"/>
    <w:rsid w:val="00993DF5"/>
    <w:rsid w:val="009964A4"/>
    <w:rsid w:val="009A1264"/>
    <w:rsid w:val="009A4E90"/>
    <w:rsid w:val="009A6B98"/>
    <w:rsid w:val="009B6905"/>
    <w:rsid w:val="009B77DE"/>
    <w:rsid w:val="009C1094"/>
    <w:rsid w:val="009D4AC3"/>
    <w:rsid w:val="009E0CDD"/>
    <w:rsid w:val="009E2F24"/>
    <w:rsid w:val="009E3F84"/>
    <w:rsid w:val="009E4A78"/>
    <w:rsid w:val="009E6B27"/>
    <w:rsid w:val="009E6E2E"/>
    <w:rsid w:val="009E7071"/>
    <w:rsid w:val="00A000EA"/>
    <w:rsid w:val="00A02730"/>
    <w:rsid w:val="00A04B00"/>
    <w:rsid w:val="00A06DA0"/>
    <w:rsid w:val="00A14B4A"/>
    <w:rsid w:val="00A1618E"/>
    <w:rsid w:val="00A215E3"/>
    <w:rsid w:val="00A22371"/>
    <w:rsid w:val="00A3434E"/>
    <w:rsid w:val="00A35154"/>
    <w:rsid w:val="00A35D94"/>
    <w:rsid w:val="00A36ADF"/>
    <w:rsid w:val="00A36C9E"/>
    <w:rsid w:val="00A36CA1"/>
    <w:rsid w:val="00A37DB8"/>
    <w:rsid w:val="00A430EE"/>
    <w:rsid w:val="00A45533"/>
    <w:rsid w:val="00A4602D"/>
    <w:rsid w:val="00A508B9"/>
    <w:rsid w:val="00A5148C"/>
    <w:rsid w:val="00A51AC3"/>
    <w:rsid w:val="00A551FE"/>
    <w:rsid w:val="00A60409"/>
    <w:rsid w:val="00A630AA"/>
    <w:rsid w:val="00A6357A"/>
    <w:rsid w:val="00A66F80"/>
    <w:rsid w:val="00A72602"/>
    <w:rsid w:val="00A72FE6"/>
    <w:rsid w:val="00A82D90"/>
    <w:rsid w:val="00A86944"/>
    <w:rsid w:val="00A919BA"/>
    <w:rsid w:val="00A94287"/>
    <w:rsid w:val="00A955D5"/>
    <w:rsid w:val="00A96176"/>
    <w:rsid w:val="00AA3476"/>
    <w:rsid w:val="00AA6EC3"/>
    <w:rsid w:val="00AC0584"/>
    <w:rsid w:val="00AC1F3D"/>
    <w:rsid w:val="00AC2653"/>
    <w:rsid w:val="00AD1555"/>
    <w:rsid w:val="00AD1771"/>
    <w:rsid w:val="00AD23F0"/>
    <w:rsid w:val="00AE595E"/>
    <w:rsid w:val="00AE71CC"/>
    <w:rsid w:val="00B029B3"/>
    <w:rsid w:val="00B02E05"/>
    <w:rsid w:val="00B038B3"/>
    <w:rsid w:val="00B0623F"/>
    <w:rsid w:val="00B110F2"/>
    <w:rsid w:val="00B111B4"/>
    <w:rsid w:val="00B23006"/>
    <w:rsid w:val="00B311D4"/>
    <w:rsid w:val="00B31975"/>
    <w:rsid w:val="00B34E3D"/>
    <w:rsid w:val="00B360A4"/>
    <w:rsid w:val="00B36CE8"/>
    <w:rsid w:val="00B41F3B"/>
    <w:rsid w:val="00B433B8"/>
    <w:rsid w:val="00B43F99"/>
    <w:rsid w:val="00B47537"/>
    <w:rsid w:val="00B5643D"/>
    <w:rsid w:val="00B639F9"/>
    <w:rsid w:val="00B661FD"/>
    <w:rsid w:val="00B704A3"/>
    <w:rsid w:val="00B77A4E"/>
    <w:rsid w:val="00B808F3"/>
    <w:rsid w:val="00B85BF3"/>
    <w:rsid w:val="00B92401"/>
    <w:rsid w:val="00B94488"/>
    <w:rsid w:val="00B9466E"/>
    <w:rsid w:val="00B95F7B"/>
    <w:rsid w:val="00B96809"/>
    <w:rsid w:val="00BA015B"/>
    <w:rsid w:val="00BA1DFD"/>
    <w:rsid w:val="00BA5CF2"/>
    <w:rsid w:val="00BA6D6A"/>
    <w:rsid w:val="00BB4BED"/>
    <w:rsid w:val="00BB7F17"/>
    <w:rsid w:val="00BD138E"/>
    <w:rsid w:val="00BD42F7"/>
    <w:rsid w:val="00BD4406"/>
    <w:rsid w:val="00BD45F1"/>
    <w:rsid w:val="00BD63B3"/>
    <w:rsid w:val="00BE2289"/>
    <w:rsid w:val="00BE365F"/>
    <w:rsid w:val="00BE493E"/>
    <w:rsid w:val="00BE7CCF"/>
    <w:rsid w:val="00BF0F1F"/>
    <w:rsid w:val="00BF2BC2"/>
    <w:rsid w:val="00C038DC"/>
    <w:rsid w:val="00C06202"/>
    <w:rsid w:val="00C11CC0"/>
    <w:rsid w:val="00C13480"/>
    <w:rsid w:val="00C13860"/>
    <w:rsid w:val="00C16527"/>
    <w:rsid w:val="00C173E7"/>
    <w:rsid w:val="00C1740A"/>
    <w:rsid w:val="00C17C35"/>
    <w:rsid w:val="00C24B32"/>
    <w:rsid w:val="00C26434"/>
    <w:rsid w:val="00C30A73"/>
    <w:rsid w:val="00C33ACD"/>
    <w:rsid w:val="00C42011"/>
    <w:rsid w:val="00C42C1E"/>
    <w:rsid w:val="00C431BE"/>
    <w:rsid w:val="00C5744A"/>
    <w:rsid w:val="00C648F7"/>
    <w:rsid w:val="00C72343"/>
    <w:rsid w:val="00C7344A"/>
    <w:rsid w:val="00C834A8"/>
    <w:rsid w:val="00C9180E"/>
    <w:rsid w:val="00C926DC"/>
    <w:rsid w:val="00C95CA3"/>
    <w:rsid w:val="00CA321A"/>
    <w:rsid w:val="00CA6262"/>
    <w:rsid w:val="00CB63C1"/>
    <w:rsid w:val="00CB7B75"/>
    <w:rsid w:val="00CC202A"/>
    <w:rsid w:val="00CD3BBA"/>
    <w:rsid w:val="00CD3FC3"/>
    <w:rsid w:val="00CD5370"/>
    <w:rsid w:val="00CD5F66"/>
    <w:rsid w:val="00CE1726"/>
    <w:rsid w:val="00CF1C79"/>
    <w:rsid w:val="00CF4F25"/>
    <w:rsid w:val="00D00BA8"/>
    <w:rsid w:val="00D02B81"/>
    <w:rsid w:val="00D0476D"/>
    <w:rsid w:val="00D05894"/>
    <w:rsid w:val="00D23433"/>
    <w:rsid w:val="00D267AD"/>
    <w:rsid w:val="00D30B8D"/>
    <w:rsid w:val="00D413C1"/>
    <w:rsid w:val="00D56581"/>
    <w:rsid w:val="00D57384"/>
    <w:rsid w:val="00D63C27"/>
    <w:rsid w:val="00D66E4B"/>
    <w:rsid w:val="00D767B7"/>
    <w:rsid w:val="00D80927"/>
    <w:rsid w:val="00D82A2E"/>
    <w:rsid w:val="00D83D21"/>
    <w:rsid w:val="00DA274D"/>
    <w:rsid w:val="00DA5635"/>
    <w:rsid w:val="00DA6573"/>
    <w:rsid w:val="00DA7532"/>
    <w:rsid w:val="00DB0B17"/>
    <w:rsid w:val="00DB39C9"/>
    <w:rsid w:val="00DB65D1"/>
    <w:rsid w:val="00DC0E1A"/>
    <w:rsid w:val="00DC2359"/>
    <w:rsid w:val="00DC5EA1"/>
    <w:rsid w:val="00DC7C43"/>
    <w:rsid w:val="00DD16B0"/>
    <w:rsid w:val="00DD30CC"/>
    <w:rsid w:val="00DE01EC"/>
    <w:rsid w:val="00DF4494"/>
    <w:rsid w:val="00DF4852"/>
    <w:rsid w:val="00DF6B35"/>
    <w:rsid w:val="00E012EC"/>
    <w:rsid w:val="00E027C9"/>
    <w:rsid w:val="00E0394F"/>
    <w:rsid w:val="00E055D5"/>
    <w:rsid w:val="00E07C29"/>
    <w:rsid w:val="00E14B6B"/>
    <w:rsid w:val="00E14F82"/>
    <w:rsid w:val="00E17EEA"/>
    <w:rsid w:val="00E248AB"/>
    <w:rsid w:val="00E30078"/>
    <w:rsid w:val="00E32CDF"/>
    <w:rsid w:val="00E34119"/>
    <w:rsid w:val="00E34DD7"/>
    <w:rsid w:val="00E35EC2"/>
    <w:rsid w:val="00E44931"/>
    <w:rsid w:val="00E50B53"/>
    <w:rsid w:val="00E51DBC"/>
    <w:rsid w:val="00E54887"/>
    <w:rsid w:val="00E6109B"/>
    <w:rsid w:val="00E66D69"/>
    <w:rsid w:val="00E70461"/>
    <w:rsid w:val="00E75B27"/>
    <w:rsid w:val="00E82014"/>
    <w:rsid w:val="00E9033C"/>
    <w:rsid w:val="00E90C1B"/>
    <w:rsid w:val="00E93C97"/>
    <w:rsid w:val="00E9727E"/>
    <w:rsid w:val="00E972C2"/>
    <w:rsid w:val="00EA0FCD"/>
    <w:rsid w:val="00EA219C"/>
    <w:rsid w:val="00EA3AB0"/>
    <w:rsid w:val="00EA49B8"/>
    <w:rsid w:val="00EB1B2B"/>
    <w:rsid w:val="00EB2D39"/>
    <w:rsid w:val="00EB4353"/>
    <w:rsid w:val="00EB4768"/>
    <w:rsid w:val="00EC2508"/>
    <w:rsid w:val="00EC6516"/>
    <w:rsid w:val="00ED48D0"/>
    <w:rsid w:val="00ED4EF5"/>
    <w:rsid w:val="00ED59DD"/>
    <w:rsid w:val="00EE066B"/>
    <w:rsid w:val="00EE73DE"/>
    <w:rsid w:val="00EF3B09"/>
    <w:rsid w:val="00EF4993"/>
    <w:rsid w:val="00EF4A3A"/>
    <w:rsid w:val="00EF4C8D"/>
    <w:rsid w:val="00EF5CD9"/>
    <w:rsid w:val="00EF67E7"/>
    <w:rsid w:val="00F02B01"/>
    <w:rsid w:val="00F052EF"/>
    <w:rsid w:val="00F06981"/>
    <w:rsid w:val="00F1386A"/>
    <w:rsid w:val="00F20FF3"/>
    <w:rsid w:val="00F21BD3"/>
    <w:rsid w:val="00F226F8"/>
    <w:rsid w:val="00F2310F"/>
    <w:rsid w:val="00F2443D"/>
    <w:rsid w:val="00F270D2"/>
    <w:rsid w:val="00F3038E"/>
    <w:rsid w:val="00F33430"/>
    <w:rsid w:val="00F341D7"/>
    <w:rsid w:val="00F440CA"/>
    <w:rsid w:val="00F55307"/>
    <w:rsid w:val="00F615CC"/>
    <w:rsid w:val="00F626AD"/>
    <w:rsid w:val="00F64755"/>
    <w:rsid w:val="00F65FC5"/>
    <w:rsid w:val="00F728B6"/>
    <w:rsid w:val="00F72FFE"/>
    <w:rsid w:val="00F75D3A"/>
    <w:rsid w:val="00F80D6F"/>
    <w:rsid w:val="00F829D3"/>
    <w:rsid w:val="00F85BD0"/>
    <w:rsid w:val="00F93D48"/>
    <w:rsid w:val="00F9743D"/>
    <w:rsid w:val="00FA0891"/>
    <w:rsid w:val="00FA22AF"/>
    <w:rsid w:val="00FA6F5E"/>
    <w:rsid w:val="00FA755F"/>
    <w:rsid w:val="00FB32A6"/>
    <w:rsid w:val="00FB54F8"/>
    <w:rsid w:val="00FC076E"/>
    <w:rsid w:val="00FC0D48"/>
    <w:rsid w:val="00FC5E84"/>
    <w:rsid w:val="00FD5AE7"/>
    <w:rsid w:val="00FD7140"/>
    <w:rsid w:val="00FD771A"/>
    <w:rsid w:val="00FE3E4E"/>
    <w:rsid w:val="00FF0652"/>
    <w:rsid w:val="00FF138A"/>
    <w:rsid w:val="00FF5A38"/>
    <w:rsid w:val="00FF6234"/>
    <w:rsid w:val="00FF705B"/>
    <w:rsid w:val="00FF74F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F5135"/>
  <w15:docId w15:val="{D0B75757-F810-4887-AAAE-90975BC2C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C2C"/>
    <w:rPr>
      <w:lang w:val="en-AU"/>
    </w:rPr>
  </w:style>
  <w:style w:type="paragraph" w:styleId="Heading1">
    <w:name w:val="heading 1"/>
    <w:basedOn w:val="Normal"/>
    <w:link w:val="Heading1Char"/>
    <w:uiPriority w:val="9"/>
    <w:rsid w:val="005B2541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rsid w:val="00390BD0"/>
    <w:rPr>
      <w:b/>
    </w:rPr>
  </w:style>
  <w:style w:type="character" w:styleId="Hyperlink">
    <w:name w:val="Hyperlink"/>
    <w:basedOn w:val="DefaultParagraphFont"/>
    <w:uiPriority w:val="99"/>
    <w:rsid w:val="00390B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273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442738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39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9F9"/>
  </w:style>
  <w:style w:type="character" w:styleId="PageNumber">
    <w:name w:val="page number"/>
    <w:basedOn w:val="DefaultParagraphFont"/>
    <w:uiPriority w:val="99"/>
    <w:semiHidden/>
    <w:unhideWhenUsed/>
    <w:rsid w:val="00B639F9"/>
  </w:style>
  <w:style w:type="character" w:customStyle="1" w:styleId="Heading1Char">
    <w:name w:val="Heading 1 Char"/>
    <w:basedOn w:val="DefaultParagraphFont"/>
    <w:link w:val="Heading1"/>
    <w:uiPriority w:val="9"/>
    <w:rsid w:val="005B2541"/>
    <w:rPr>
      <w:rFonts w:ascii="Times" w:hAnsi="Times"/>
      <w:b/>
      <w:kern w:val="36"/>
      <w:sz w:val="48"/>
      <w:szCs w:val="20"/>
    </w:rPr>
  </w:style>
  <w:style w:type="paragraph" w:styleId="ListParagraph">
    <w:name w:val="List Paragraph"/>
    <w:basedOn w:val="Normal"/>
    <w:uiPriority w:val="34"/>
    <w:qFormat/>
    <w:rsid w:val="00BE7CCF"/>
    <w:pPr>
      <w:ind w:left="720"/>
      <w:contextualSpacing/>
    </w:pPr>
  </w:style>
  <w:style w:type="character" w:customStyle="1" w:styleId="authorsname">
    <w:name w:val="authors__name"/>
    <w:basedOn w:val="DefaultParagraphFont"/>
    <w:rsid w:val="0072551E"/>
  </w:style>
  <w:style w:type="character" w:customStyle="1" w:styleId="authorscontact">
    <w:name w:val="authors__contact"/>
    <w:basedOn w:val="DefaultParagraphFont"/>
    <w:rsid w:val="0072551E"/>
  </w:style>
  <w:style w:type="character" w:customStyle="1" w:styleId="journaltitle">
    <w:name w:val="journaltitle"/>
    <w:basedOn w:val="DefaultParagraphFont"/>
    <w:rsid w:val="0072551E"/>
  </w:style>
  <w:style w:type="character" w:customStyle="1" w:styleId="articlecitationvolume">
    <w:name w:val="articlecitation_volume"/>
    <w:basedOn w:val="DefaultParagraphFont"/>
    <w:rsid w:val="0072551E"/>
  </w:style>
  <w:style w:type="character" w:customStyle="1" w:styleId="articlecitationpages">
    <w:name w:val="articlecitation_pages"/>
    <w:basedOn w:val="DefaultParagraphFont"/>
    <w:rsid w:val="0072551E"/>
  </w:style>
  <w:style w:type="character" w:styleId="Emphasis">
    <w:name w:val="Emphasis"/>
    <w:basedOn w:val="DefaultParagraphFont"/>
    <w:uiPriority w:val="20"/>
    <w:qFormat/>
    <w:rsid w:val="000D2D64"/>
    <w:rPr>
      <w:i/>
    </w:rPr>
  </w:style>
  <w:style w:type="character" w:customStyle="1" w:styleId="ref-journal">
    <w:name w:val="ref-journal"/>
    <w:basedOn w:val="DefaultParagraphFont"/>
    <w:rsid w:val="00B41F3B"/>
  </w:style>
  <w:style w:type="character" w:customStyle="1" w:styleId="ref-vol">
    <w:name w:val="ref-vol"/>
    <w:basedOn w:val="DefaultParagraphFont"/>
    <w:rsid w:val="00B41F3B"/>
  </w:style>
  <w:style w:type="character" w:styleId="CommentReference">
    <w:name w:val="annotation reference"/>
    <w:basedOn w:val="DefaultParagraphFont"/>
    <w:semiHidden/>
    <w:unhideWhenUsed/>
    <w:rsid w:val="000846B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846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846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84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846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0846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846B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BB4B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B4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7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1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40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5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8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0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0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36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6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36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94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09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9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19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9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30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4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5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0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9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2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26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5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14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2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0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7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1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0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6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0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7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7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7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36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4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44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13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7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77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32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3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2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86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6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0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2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87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3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1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24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07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1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90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1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3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8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4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5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9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2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84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44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0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5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4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28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4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9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3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20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9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2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9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2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9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80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4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22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8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10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19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2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4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53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5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02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4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5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1DD234-1F36-45F1-A144-94520C934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man</dc:creator>
  <cp:lastModifiedBy>Georgios Siopis</cp:lastModifiedBy>
  <cp:revision>110</cp:revision>
  <dcterms:created xsi:type="dcterms:W3CDTF">2018-10-16T02:31:00Z</dcterms:created>
  <dcterms:modified xsi:type="dcterms:W3CDTF">2019-01-23T01:15:00Z</dcterms:modified>
</cp:coreProperties>
</file>